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489" w:tblpY="447"/>
        <w:tblW w:w="15451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  <w:gridCol w:w="1990"/>
        <w:gridCol w:w="1417"/>
        <w:gridCol w:w="1418"/>
        <w:gridCol w:w="1417"/>
        <w:gridCol w:w="1418"/>
        <w:gridCol w:w="1417"/>
        <w:gridCol w:w="1559"/>
      </w:tblGrid>
      <w:tr w:rsidR="00DD0A1C" w:rsidRPr="00DD0A1C" w14:paraId="677D8EB2" w14:textId="77777777" w:rsidTr="00DD0A1C">
        <w:trPr>
          <w:trHeight w:val="908"/>
        </w:trPr>
        <w:tc>
          <w:tcPr>
            <w:tcW w:w="15451" w:type="dxa"/>
            <w:gridSpan w:val="9"/>
            <w:tcBorders>
              <w:left w:val="nil"/>
              <w:right w:val="nil"/>
            </w:tcBorders>
          </w:tcPr>
          <w:p w14:paraId="298ED491" w14:textId="77777777" w:rsidR="00DD0A1C" w:rsidRPr="00DD0A1C" w:rsidRDefault="00DD0A1C" w:rsidP="00DD0A1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234D0" w:rsidRPr="00DD0A1C" w14:paraId="0A9429D5" w14:textId="77777777" w:rsidTr="00CB7BEC">
        <w:trPr>
          <w:trHeight w:val="296"/>
        </w:trPr>
        <w:tc>
          <w:tcPr>
            <w:tcW w:w="15451" w:type="dxa"/>
            <w:gridSpan w:val="9"/>
          </w:tcPr>
          <w:p w14:paraId="37F69A8F" w14:textId="6C843AB6" w:rsidR="00A234D0" w:rsidRPr="007B133D" w:rsidRDefault="00A234D0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Free from clinical congestion (n=203)</w:t>
            </w:r>
          </w:p>
        </w:tc>
      </w:tr>
      <w:tr w:rsidR="00A234D0" w:rsidRPr="00DD0A1C" w14:paraId="09FCCC55" w14:textId="77777777" w:rsidTr="000E1875">
        <w:trPr>
          <w:trHeight w:val="296"/>
        </w:trPr>
        <w:tc>
          <w:tcPr>
            <w:tcW w:w="2689" w:type="dxa"/>
          </w:tcPr>
          <w:p w14:paraId="38855CD5" w14:textId="7A3C6906" w:rsidR="00A234D0" w:rsidRPr="007B133D" w:rsidRDefault="00A234D0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eGFR, n</w:t>
            </w:r>
          </w:p>
        </w:tc>
        <w:tc>
          <w:tcPr>
            <w:tcW w:w="4116" w:type="dxa"/>
            <w:gridSpan w:val="2"/>
          </w:tcPr>
          <w:p w14:paraId="1677C2B4" w14:textId="35E08FEE" w:rsidR="00A234D0" w:rsidRPr="007B133D" w:rsidRDefault="00A234D0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&lt;30, (n=10)</w:t>
            </w:r>
          </w:p>
        </w:tc>
        <w:tc>
          <w:tcPr>
            <w:tcW w:w="2835" w:type="dxa"/>
            <w:gridSpan w:val="2"/>
          </w:tcPr>
          <w:p w14:paraId="2A270FE3" w14:textId="1FE3D801" w:rsidR="00A234D0" w:rsidRPr="007B133D" w:rsidRDefault="00A234D0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30-44, (n=34)</w:t>
            </w:r>
          </w:p>
        </w:tc>
        <w:tc>
          <w:tcPr>
            <w:tcW w:w="2835" w:type="dxa"/>
            <w:gridSpan w:val="2"/>
          </w:tcPr>
          <w:p w14:paraId="0FE7EDFA" w14:textId="061D182B" w:rsidR="00A234D0" w:rsidRPr="007B133D" w:rsidRDefault="00A234D0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45-59, (n=51)</w:t>
            </w:r>
          </w:p>
        </w:tc>
        <w:tc>
          <w:tcPr>
            <w:tcW w:w="2976" w:type="dxa"/>
            <w:gridSpan w:val="2"/>
          </w:tcPr>
          <w:p w14:paraId="795D43BE" w14:textId="744B9010" w:rsidR="00A234D0" w:rsidRPr="007B133D" w:rsidRDefault="00A234D0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60, (n=108)</w:t>
            </w:r>
          </w:p>
        </w:tc>
      </w:tr>
      <w:tr w:rsidR="006A103B" w:rsidRPr="00DD0A1C" w14:paraId="086A5080" w14:textId="77777777" w:rsidTr="00DD0A1C">
        <w:trPr>
          <w:trHeight w:val="296"/>
        </w:trPr>
        <w:tc>
          <w:tcPr>
            <w:tcW w:w="2689" w:type="dxa"/>
          </w:tcPr>
          <w:p w14:paraId="59402E17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E3515FB" w14:textId="34A9F6E9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990" w:type="dxa"/>
          </w:tcPr>
          <w:p w14:paraId="2598E7B2" w14:textId="0C772E94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7" w:type="dxa"/>
          </w:tcPr>
          <w:p w14:paraId="75FD6344" w14:textId="36BC331F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8" w:type="dxa"/>
          </w:tcPr>
          <w:p w14:paraId="14D60C1C" w14:textId="1E61471E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7" w:type="dxa"/>
          </w:tcPr>
          <w:p w14:paraId="729B50EE" w14:textId="7B55F6C2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8" w:type="dxa"/>
          </w:tcPr>
          <w:p w14:paraId="4B7CB498" w14:textId="1B5205F3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7" w:type="dxa"/>
          </w:tcPr>
          <w:p w14:paraId="0A2907E9" w14:textId="7E2016A2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559" w:type="dxa"/>
          </w:tcPr>
          <w:p w14:paraId="63211D34" w14:textId="79DA21A4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672089">
              <w:rPr>
                <w:b/>
                <w:bCs/>
                <w:sz w:val="20"/>
                <w:szCs w:val="20"/>
              </w:rPr>
              <w:t xml:space="preserve"> cm</w:t>
            </w:r>
          </w:p>
        </w:tc>
      </w:tr>
      <w:tr w:rsidR="006A103B" w:rsidRPr="00DD0A1C" w14:paraId="40D64D77" w14:textId="77777777" w:rsidTr="00DD0A1C">
        <w:trPr>
          <w:trHeight w:val="296"/>
        </w:trPr>
        <w:tc>
          <w:tcPr>
            <w:tcW w:w="2689" w:type="dxa"/>
          </w:tcPr>
          <w:p w14:paraId="719EF498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</w:tcPr>
          <w:p w14:paraId="7A1A70F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6(60%)</w:t>
            </w:r>
          </w:p>
        </w:tc>
        <w:tc>
          <w:tcPr>
            <w:tcW w:w="1990" w:type="dxa"/>
          </w:tcPr>
          <w:p w14:paraId="636C9669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4(40%)</w:t>
            </w:r>
          </w:p>
        </w:tc>
        <w:tc>
          <w:tcPr>
            <w:tcW w:w="1417" w:type="dxa"/>
          </w:tcPr>
          <w:p w14:paraId="57D31C8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4(71%)</w:t>
            </w:r>
          </w:p>
        </w:tc>
        <w:tc>
          <w:tcPr>
            <w:tcW w:w="1418" w:type="dxa"/>
          </w:tcPr>
          <w:p w14:paraId="58FA2D79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0(29%)</w:t>
            </w:r>
          </w:p>
        </w:tc>
        <w:tc>
          <w:tcPr>
            <w:tcW w:w="1417" w:type="dxa"/>
          </w:tcPr>
          <w:p w14:paraId="10AF714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6(70%)</w:t>
            </w:r>
          </w:p>
        </w:tc>
        <w:tc>
          <w:tcPr>
            <w:tcW w:w="1418" w:type="dxa"/>
          </w:tcPr>
          <w:p w14:paraId="359936A3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3(25%)</w:t>
            </w:r>
          </w:p>
        </w:tc>
        <w:tc>
          <w:tcPr>
            <w:tcW w:w="1417" w:type="dxa"/>
          </w:tcPr>
          <w:p w14:paraId="51D1EB7F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74(68%)</w:t>
            </w:r>
          </w:p>
        </w:tc>
        <w:tc>
          <w:tcPr>
            <w:tcW w:w="1559" w:type="dxa"/>
          </w:tcPr>
          <w:p w14:paraId="7D4450A2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0(27%)</w:t>
            </w:r>
          </w:p>
        </w:tc>
      </w:tr>
      <w:tr w:rsidR="006A103B" w:rsidRPr="00DD0A1C" w14:paraId="1DF8940B" w14:textId="77777777" w:rsidTr="00DD0A1C">
        <w:trPr>
          <w:trHeight w:val="592"/>
        </w:trPr>
        <w:tc>
          <w:tcPr>
            <w:tcW w:w="2689" w:type="dxa"/>
          </w:tcPr>
          <w:p w14:paraId="6B07CF74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126" w:type="dxa"/>
          </w:tcPr>
          <w:p w14:paraId="25AE9545" w14:textId="10ECD6FA" w:rsidR="006A103B" w:rsidRPr="007B133D" w:rsidRDefault="00390C48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91, 587, 1024, </w:t>
            </w:r>
            <w:r w:rsidRPr="007B133D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  <w:shd w:val="clear" w:color="auto" w:fill="FFFFFF"/>
              </w:rPr>
              <w:t>1200</w:t>
            </w: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 1375, 2282,8040</w:t>
            </w:r>
          </w:p>
        </w:tc>
        <w:tc>
          <w:tcPr>
            <w:tcW w:w="1990" w:type="dxa"/>
          </w:tcPr>
          <w:p w14:paraId="35A142C5" w14:textId="0E248A9A" w:rsidR="006A103B" w:rsidRPr="007B133D" w:rsidRDefault="004075EA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552, 1240, </w:t>
            </w:r>
            <w:r w:rsidRPr="007B133D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  <w:shd w:val="clear" w:color="auto" w:fill="FFFFFF"/>
              </w:rPr>
              <w:t>1371</w:t>
            </w: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, 1501, 5955</w:t>
            </w:r>
          </w:p>
        </w:tc>
        <w:tc>
          <w:tcPr>
            <w:tcW w:w="1417" w:type="dxa"/>
          </w:tcPr>
          <w:p w14:paraId="369AFCBB" w14:textId="77777777" w:rsidR="00DB1820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135 </w:t>
            </w:r>
          </w:p>
          <w:p w14:paraId="068B5D15" w14:textId="23EF83AB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449, 1960)</w:t>
            </w:r>
          </w:p>
        </w:tc>
        <w:tc>
          <w:tcPr>
            <w:tcW w:w="1418" w:type="dxa"/>
          </w:tcPr>
          <w:p w14:paraId="6BFCF1B7" w14:textId="77777777" w:rsidR="00DB1820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3,370 </w:t>
            </w:r>
          </w:p>
          <w:p w14:paraId="2B7E961E" w14:textId="09F736C6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827, 6957)</w:t>
            </w:r>
          </w:p>
        </w:tc>
        <w:tc>
          <w:tcPr>
            <w:tcW w:w="1417" w:type="dxa"/>
          </w:tcPr>
          <w:p w14:paraId="772334BE" w14:textId="77777777" w:rsidR="00DB1820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849 </w:t>
            </w:r>
          </w:p>
          <w:p w14:paraId="3251CC2C" w14:textId="5910DE0B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50, 1484)</w:t>
            </w:r>
          </w:p>
        </w:tc>
        <w:tc>
          <w:tcPr>
            <w:tcW w:w="1418" w:type="dxa"/>
          </w:tcPr>
          <w:p w14:paraId="4B150090" w14:textId="77777777" w:rsidR="00DB1820" w:rsidRPr="007B133D" w:rsidRDefault="006A103B" w:rsidP="00DD0A1C">
            <w:pPr>
              <w:tabs>
                <w:tab w:val="left" w:pos="667"/>
              </w:tabs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3,208 </w:t>
            </w:r>
          </w:p>
          <w:p w14:paraId="07129492" w14:textId="40EFD040" w:rsidR="006A103B" w:rsidRPr="007B133D" w:rsidRDefault="006A103B" w:rsidP="00DD0A1C">
            <w:pPr>
              <w:tabs>
                <w:tab w:val="left" w:pos="667"/>
              </w:tabs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554, 3912)</w:t>
            </w:r>
          </w:p>
        </w:tc>
        <w:tc>
          <w:tcPr>
            <w:tcW w:w="1417" w:type="dxa"/>
          </w:tcPr>
          <w:p w14:paraId="1FB4A0DD" w14:textId="77777777" w:rsidR="00DB1820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436 </w:t>
            </w:r>
          </w:p>
          <w:p w14:paraId="4A48E8B4" w14:textId="6E4ED444" w:rsidR="006A103B" w:rsidRPr="007B133D" w:rsidRDefault="006A103B" w:rsidP="00C90D95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75, 1029)</w:t>
            </w:r>
          </w:p>
        </w:tc>
        <w:tc>
          <w:tcPr>
            <w:tcW w:w="1559" w:type="dxa"/>
          </w:tcPr>
          <w:p w14:paraId="13C02D5C" w14:textId="77777777" w:rsidR="00DB1820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023 </w:t>
            </w:r>
          </w:p>
          <w:p w14:paraId="6A140B0B" w14:textId="5CB12AB4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53, 1543)</w:t>
            </w:r>
          </w:p>
        </w:tc>
      </w:tr>
      <w:tr w:rsidR="006A103B" w:rsidRPr="00DD0A1C" w14:paraId="2273DB0E" w14:textId="77777777" w:rsidTr="007B133D">
        <w:trPr>
          <w:trHeight w:val="332"/>
        </w:trPr>
        <w:tc>
          <w:tcPr>
            <w:tcW w:w="2689" w:type="dxa"/>
          </w:tcPr>
          <w:p w14:paraId="5EE99F45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8FF94D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990" w:type="dxa"/>
          </w:tcPr>
          <w:p w14:paraId="055BD3A5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2ED31E29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418" w:type="dxa"/>
          </w:tcPr>
          <w:p w14:paraId="7438CDBA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423959AC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418" w:type="dxa"/>
          </w:tcPr>
          <w:p w14:paraId="2D31F420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706F44E4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559" w:type="dxa"/>
          </w:tcPr>
          <w:p w14:paraId="77B2D3CA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</w:tr>
      <w:tr w:rsidR="006A103B" w:rsidRPr="00DD0A1C" w14:paraId="78049149" w14:textId="5C0B4BB6" w:rsidTr="00DD0A1C">
        <w:trPr>
          <w:trHeight w:val="296"/>
        </w:trPr>
        <w:tc>
          <w:tcPr>
            <w:tcW w:w="2689" w:type="dxa"/>
          </w:tcPr>
          <w:p w14:paraId="51A76680" w14:textId="4BD1424F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</w:tcPr>
          <w:p w14:paraId="1E14221B" w14:textId="51690B1F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0</w:t>
            </w:r>
            <w:r w:rsidR="005D2CF6" w:rsidRPr="007B133D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1990" w:type="dxa"/>
          </w:tcPr>
          <w:p w14:paraId="056D24FA" w14:textId="17066A08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7304304" w14:textId="66E4BA45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7(79%)</w:t>
            </w:r>
          </w:p>
        </w:tc>
        <w:tc>
          <w:tcPr>
            <w:tcW w:w="1418" w:type="dxa"/>
          </w:tcPr>
          <w:p w14:paraId="2187D323" w14:textId="53B1ECC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7(21%)</w:t>
            </w:r>
          </w:p>
        </w:tc>
        <w:tc>
          <w:tcPr>
            <w:tcW w:w="1417" w:type="dxa"/>
          </w:tcPr>
          <w:p w14:paraId="72BBA1A8" w14:textId="73BB4106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5(69%)</w:t>
            </w:r>
          </w:p>
        </w:tc>
        <w:tc>
          <w:tcPr>
            <w:tcW w:w="1418" w:type="dxa"/>
          </w:tcPr>
          <w:p w14:paraId="23358FDC" w14:textId="182A3C90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6(31%)</w:t>
            </w:r>
          </w:p>
        </w:tc>
        <w:tc>
          <w:tcPr>
            <w:tcW w:w="1417" w:type="dxa"/>
          </w:tcPr>
          <w:p w14:paraId="58DCBF11" w14:textId="7A0DED7F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97(90%)</w:t>
            </w:r>
          </w:p>
        </w:tc>
        <w:tc>
          <w:tcPr>
            <w:tcW w:w="1559" w:type="dxa"/>
          </w:tcPr>
          <w:p w14:paraId="279AC858" w14:textId="28338894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1(10%)</w:t>
            </w:r>
          </w:p>
        </w:tc>
      </w:tr>
      <w:tr w:rsidR="006A103B" w:rsidRPr="00DD0A1C" w14:paraId="00D4E157" w14:textId="77777777" w:rsidTr="009424A3">
        <w:trPr>
          <w:trHeight w:val="382"/>
        </w:trPr>
        <w:tc>
          <w:tcPr>
            <w:tcW w:w="2689" w:type="dxa"/>
          </w:tcPr>
          <w:p w14:paraId="62469BFF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126" w:type="dxa"/>
          </w:tcPr>
          <w:p w14:paraId="1D5CAF5D" w14:textId="77777777" w:rsidR="00DB1820" w:rsidRPr="00C90D95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308 </w:t>
            </w:r>
          </w:p>
          <w:p w14:paraId="49DB76DA" w14:textId="2293DB9C" w:rsidR="006A103B" w:rsidRPr="00C90D95" w:rsidRDefault="006A103B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87, 2282)</w:t>
            </w:r>
          </w:p>
        </w:tc>
        <w:tc>
          <w:tcPr>
            <w:tcW w:w="1990" w:type="dxa"/>
          </w:tcPr>
          <w:p w14:paraId="036B74A6" w14:textId="3F152A15" w:rsidR="006A103B" w:rsidRPr="00C90D95" w:rsidRDefault="00DB1820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sz w:val="20"/>
                <w:szCs w:val="20"/>
              </w:rPr>
              <w:t>No patients</w:t>
            </w:r>
          </w:p>
        </w:tc>
        <w:tc>
          <w:tcPr>
            <w:tcW w:w="1417" w:type="dxa"/>
          </w:tcPr>
          <w:p w14:paraId="4D899FCF" w14:textId="77777777" w:rsidR="00DB1820" w:rsidRPr="00C90D95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408 </w:t>
            </w:r>
          </w:p>
          <w:p w14:paraId="4C66A38D" w14:textId="21E79D48" w:rsidR="006A103B" w:rsidRPr="00C90D95" w:rsidRDefault="006A103B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94, 2351)</w:t>
            </w:r>
          </w:p>
        </w:tc>
        <w:tc>
          <w:tcPr>
            <w:tcW w:w="1418" w:type="dxa"/>
          </w:tcPr>
          <w:p w14:paraId="6E572CDB" w14:textId="77777777" w:rsidR="00DB1820" w:rsidRPr="00C90D95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476 </w:t>
            </w:r>
          </w:p>
          <w:p w14:paraId="189D2840" w14:textId="110B01F7" w:rsidR="006A103B" w:rsidRPr="00C90D95" w:rsidRDefault="006A103B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494, 7963)</w:t>
            </w:r>
          </w:p>
        </w:tc>
        <w:tc>
          <w:tcPr>
            <w:tcW w:w="1417" w:type="dxa"/>
          </w:tcPr>
          <w:p w14:paraId="3E2C2245" w14:textId="77777777" w:rsidR="00DB1820" w:rsidRPr="00C90D95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008 </w:t>
            </w:r>
          </w:p>
          <w:p w14:paraId="601DD26D" w14:textId="171C927A" w:rsidR="006A103B" w:rsidRPr="00C90D95" w:rsidRDefault="006A103B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418, 1675)</w:t>
            </w:r>
          </w:p>
        </w:tc>
        <w:tc>
          <w:tcPr>
            <w:tcW w:w="1418" w:type="dxa"/>
          </w:tcPr>
          <w:p w14:paraId="139D463C" w14:textId="77777777" w:rsidR="00DB1820" w:rsidRPr="00C90D95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603 </w:t>
            </w:r>
          </w:p>
          <w:p w14:paraId="731E7BC2" w14:textId="5E3ADF81" w:rsidR="006A103B" w:rsidRPr="00C90D95" w:rsidRDefault="006A103B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617, 3672)</w:t>
            </w:r>
          </w:p>
        </w:tc>
        <w:tc>
          <w:tcPr>
            <w:tcW w:w="1417" w:type="dxa"/>
          </w:tcPr>
          <w:p w14:paraId="1AA2C4FB" w14:textId="77777777" w:rsidR="00DB1820" w:rsidRPr="00C90D95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481 </w:t>
            </w:r>
          </w:p>
          <w:p w14:paraId="737EAB59" w14:textId="3A098792" w:rsidR="006A103B" w:rsidRPr="00C90D95" w:rsidRDefault="006A103B" w:rsidP="00DD0A1C">
            <w:pPr>
              <w:jc w:val="center"/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228, 1052)</w:t>
            </w:r>
          </w:p>
        </w:tc>
        <w:tc>
          <w:tcPr>
            <w:tcW w:w="1559" w:type="dxa"/>
          </w:tcPr>
          <w:p w14:paraId="601CCA4F" w14:textId="77777777" w:rsidR="00DB1820" w:rsidRPr="00C90D95" w:rsidRDefault="006A103B" w:rsidP="00DB1820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289 </w:t>
            </w:r>
          </w:p>
          <w:p w14:paraId="2235B105" w14:textId="71546208" w:rsidR="006A103B" w:rsidRPr="00C90D95" w:rsidRDefault="006A103B" w:rsidP="009424A3">
            <w:pPr>
              <w:rPr>
                <w:sz w:val="20"/>
                <w:szCs w:val="20"/>
              </w:rPr>
            </w:pPr>
            <w:r w:rsidRPr="00C90D95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66, 2173)</w:t>
            </w:r>
          </w:p>
        </w:tc>
      </w:tr>
      <w:tr w:rsidR="006A103B" w:rsidRPr="00DD0A1C" w14:paraId="7D3F4F52" w14:textId="77777777" w:rsidTr="00DD0A1C">
        <w:trPr>
          <w:trHeight w:val="296"/>
        </w:trPr>
        <w:tc>
          <w:tcPr>
            <w:tcW w:w="2689" w:type="dxa"/>
          </w:tcPr>
          <w:p w14:paraId="187635C9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FA197E" w14:textId="0017FC54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90" w:type="dxa"/>
          </w:tcPr>
          <w:p w14:paraId="5AB0B676" w14:textId="11112604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  <w:tc>
          <w:tcPr>
            <w:tcW w:w="1417" w:type="dxa"/>
          </w:tcPr>
          <w:p w14:paraId="4854B5D7" w14:textId="6983930E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4D0E54D" w14:textId="6E45D5BA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  <w:tc>
          <w:tcPr>
            <w:tcW w:w="1417" w:type="dxa"/>
          </w:tcPr>
          <w:p w14:paraId="0CF99FE8" w14:textId="7B96AC7E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5F782E2B" w14:textId="043093DE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  <w:tc>
          <w:tcPr>
            <w:tcW w:w="1417" w:type="dxa"/>
          </w:tcPr>
          <w:p w14:paraId="20900BE1" w14:textId="74699CA5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1246B90" w14:textId="337648CE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292C72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</w:tr>
      <w:tr w:rsidR="006A103B" w:rsidRPr="00DD0A1C" w14:paraId="1A92C771" w14:textId="77777777" w:rsidTr="00DD0A1C">
        <w:trPr>
          <w:trHeight w:val="296"/>
        </w:trPr>
        <w:tc>
          <w:tcPr>
            <w:tcW w:w="2689" w:type="dxa"/>
          </w:tcPr>
          <w:p w14:paraId="00D2FF18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</w:tcPr>
          <w:p w14:paraId="3990EA6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7(70%)</w:t>
            </w:r>
          </w:p>
        </w:tc>
        <w:tc>
          <w:tcPr>
            <w:tcW w:w="1990" w:type="dxa"/>
          </w:tcPr>
          <w:p w14:paraId="077D2B1E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(30%)</w:t>
            </w:r>
          </w:p>
        </w:tc>
        <w:tc>
          <w:tcPr>
            <w:tcW w:w="1417" w:type="dxa"/>
          </w:tcPr>
          <w:p w14:paraId="67EBD797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6(76%)</w:t>
            </w:r>
          </w:p>
        </w:tc>
        <w:tc>
          <w:tcPr>
            <w:tcW w:w="1418" w:type="dxa"/>
          </w:tcPr>
          <w:p w14:paraId="5DBAB6D0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7(21%)</w:t>
            </w:r>
          </w:p>
        </w:tc>
        <w:tc>
          <w:tcPr>
            <w:tcW w:w="1417" w:type="dxa"/>
          </w:tcPr>
          <w:p w14:paraId="5F04262C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1(60%)</w:t>
            </w:r>
          </w:p>
        </w:tc>
        <w:tc>
          <w:tcPr>
            <w:tcW w:w="1418" w:type="dxa"/>
          </w:tcPr>
          <w:p w14:paraId="3D39534E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8(35%)</w:t>
            </w:r>
          </w:p>
        </w:tc>
        <w:tc>
          <w:tcPr>
            <w:tcW w:w="1417" w:type="dxa"/>
          </w:tcPr>
          <w:p w14:paraId="5B3DB1B3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90(83%)</w:t>
            </w:r>
          </w:p>
        </w:tc>
        <w:tc>
          <w:tcPr>
            <w:tcW w:w="1559" w:type="dxa"/>
          </w:tcPr>
          <w:p w14:paraId="68D6FC1D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0(9%)</w:t>
            </w:r>
          </w:p>
        </w:tc>
      </w:tr>
      <w:tr w:rsidR="006A103B" w:rsidRPr="00DD0A1C" w14:paraId="4CEA73C6" w14:textId="77777777" w:rsidTr="00DD0A1C">
        <w:trPr>
          <w:trHeight w:val="592"/>
        </w:trPr>
        <w:tc>
          <w:tcPr>
            <w:tcW w:w="2689" w:type="dxa"/>
          </w:tcPr>
          <w:p w14:paraId="5B2506D8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126" w:type="dxa"/>
          </w:tcPr>
          <w:p w14:paraId="5F0D3386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024 </w:t>
            </w:r>
          </w:p>
          <w:p w14:paraId="3684863A" w14:textId="742F8BA5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52, 1501)</w:t>
            </w:r>
          </w:p>
        </w:tc>
        <w:tc>
          <w:tcPr>
            <w:tcW w:w="1990" w:type="dxa"/>
          </w:tcPr>
          <w:p w14:paraId="151E3F48" w14:textId="6F98C8AB" w:rsidR="006A103B" w:rsidRPr="007B133D" w:rsidRDefault="00390C48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240, </w:t>
            </w:r>
            <w:r w:rsidRPr="007B133D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  <w:shd w:val="clear" w:color="auto" w:fill="FFFFFF"/>
              </w:rPr>
              <w:t>2282</w:t>
            </w: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, 5955</w:t>
            </w:r>
          </w:p>
        </w:tc>
        <w:tc>
          <w:tcPr>
            <w:tcW w:w="1417" w:type="dxa"/>
          </w:tcPr>
          <w:p w14:paraId="118542CD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428 </w:t>
            </w:r>
          </w:p>
          <w:p w14:paraId="446E6953" w14:textId="2556E468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04, 2476)</w:t>
            </w:r>
          </w:p>
        </w:tc>
        <w:tc>
          <w:tcPr>
            <w:tcW w:w="1418" w:type="dxa"/>
          </w:tcPr>
          <w:p w14:paraId="33EB5618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351 </w:t>
            </w:r>
          </w:p>
          <w:p w14:paraId="5ACB6985" w14:textId="16C58E28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827, 7963)</w:t>
            </w:r>
          </w:p>
        </w:tc>
        <w:tc>
          <w:tcPr>
            <w:tcW w:w="1417" w:type="dxa"/>
          </w:tcPr>
          <w:p w14:paraId="107BE90A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837 </w:t>
            </w:r>
          </w:p>
          <w:p w14:paraId="489C0163" w14:textId="11FF76C4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262, 1554)</w:t>
            </w:r>
          </w:p>
        </w:tc>
        <w:tc>
          <w:tcPr>
            <w:tcW w:w="1418" w:type="dxa"/>
          </w:tcPr>
          <w:p w14:paraId="3E905328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784 </w:t>
            </w:r>
          </w:p>
          <w:p w14:paraId="7D73F7C1" w14:textId="613218CE" w:rsidR="006A103B" w:rsidRPr="007B133D" w:rsidRDefault="006A103B" w:rsidP="00C90D95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110, 3912)</w:t>
            </w:r>
          </w:p>
        </w:tc>
        <w:tc>
          <w:tcPr>
            <w:tcW w:w="1417" w:type="dxa"/>
          </w:tcPr>
          <w:p w14:paraId="1A74D4AA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443 </w:t>
            </w:r>
          </w:p>
          <w:p w14:paraId="64F4B420" w14:textId="6064EA13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90, 1064)</w:t>
            </w:r>
          </w:p>
        </w:tc>
        <w:tc>
          <w:tcPr>
            <w:tcW w:w="1559" w:type="dxa"/>
          </w:tcPr>
          <w:p w14:paraId="355EBC96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135 </w:t>
            </w:r>
          </w:p>
          <w:p w14:paraId="1AAF29FC" w14:textId="70C0F408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973, 1413)</w:t>
            </w:r>
          </w:p>
        </w:tc>
      </w:tr>
      <w:tr w:rsidR="006A103B" w:rsidRPr="00DD0A1C" w14:paraId="13725AEE" w14:textId="77777777" w:rsidTr="00DD0A1C">
        <w:trPr>
          <w:trHeight w:val="296"/>
        </w:trPr>
        <w:tc>
          <w:tcPr>
            <w:tcW w:w="15451" w:type="dxa"/>
            <w:gridSpan w:val="9"/>
          </w:tcPr>
          <w:p w14:paraId="59685ADB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With clinical congestion (n=139)</w:t>
            </w:r>
          </w:p>
        </w:tc>
      </w:tr>
      <w:tr w:rsidR="006A103B" w:rsidRPr="00DD0A1C" w14:paraId="5C78AC00" w14:textId="77777777" w:rsidTr="00DD0A1C">
        <w:trPr>
          <w:trHeight w:val="296"/>
        </w:trPr>
        <w:tc>
          <w:tcPr>
            <w:tcW w:w="2689" w:type="dxa"/>
          </w:tcPr>
          <w:p w14:paraId="251707FF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eGFR, n</w:t>
            </w:r>
          </w:p>
        </w:tc>
        <w:tc>
          <w:tcPr>
            <w:tcW w:w="4116" w:type="dxa"/>
            <w:gridSpan w:val="2"/>
          </w:tcPr>
          <w:p w14:paraId="7F9A8990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&lt;30, (n=19)</w:t>
            </w:r>
          </w:p>
        </w:tc>
        <w:tc>
          <w:tcPr>
            <w:tcW w:w="2835" w:type="dxa"/>
            <w:gridSpan w:val="2"/>
          </w:tcPr>
          <w:p w14:paraId="669C67E6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30-44, (n=28)</w:t>
            </w:r>
          </w:p>
        </w:tc>
        <w:tc>
          <w:tcPr>
            <w:tcW w:w="2835" w:type="dxa"/>
            <w:gridSpan w:val="2"/>
          </w:tcPr>
          <w:p w14:paraId="194AD5DF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45-59, (n=36)</w:t>
            </w:r>
          </w:p>
        </w:tc>
        <w:tc>
          <w:tcPr>
            <w:tcW w:w="2976" w:type="dxa"/>
            <w:gridSpan w:val="2"/>
          </w:tcPr>
          <w:p w14:paraId="66FB9464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 xml:space="preserve"> 60, (n=56)</w:t>
            </w:r>
          </w:p>
        </w:tc>
      </w:tr>
      <w:tr w:rsidR="006A103B" w:rsidRPr="00DD0A1C" w14:paraId="7CB616EE" w14:textId="77777777" w:rsidTr="007B133D">
        <w:trPr>
          <w:trHeight w:val="278"/>
        </w:trPr>
        <w:tc>
          <w:tcPr>
            <w:tcW w:w="2689" w:type="dxa"/>
          </w:tcPr>
          <w:p w14:paraId="1C6B5684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E2C99D" w14:textId="47324772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990" w:type="dxa"/>
          </w:tcPr>
          <w:p w14:paraId="035D66B4" w14:textId="4C26D16A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7" w:type="dxa"/>
          </w:tcPr>
          <w:p w14:paraId="3139B2A0" w14:textId="665A37A2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8" w:type="dxa"/>
          </w:tcPr>
          <w:p w14:paraId="0D86768D" w14:textId="39142D45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7" w:type="dxa"/>
          </w:tcPr>
          <w:p w14:paraId="7A7EAB34" w14:textId="32FC53E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8" w:type="dxa"/>
          </w:tcPr>
          <w:p w14:paraId="687ADBA1" w14:textId="1B342F86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417" w:type="dxa"/>
          </w:tcPr>
          <w:p w14:paraId="4C48A55A" w14:textId="4FFD9DE3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≤</w:t>
            </w:r>
            <w:r w:rsidRPr="007B133D">
              <w:rPr>
                <w:b/>
                <w:bCs/>
                <w:sz w:val="20"/>
                <w:szCs w:val="20"/>
              </w:rPr>
              <w:t>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  <w:tc>
          <w:tcPr>
            <w:tcW w:w="1559" w:type="dxa"/>
          </w:tcPr>
          <w:p w14:paraId="19FC3CD2" w14:textId="72C89B09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IVC&gt;2</w:t>
            </w:r>
            <w:r w:rsidR="001C1C26">
              <w:rPr>
                <w:b/>
                <w:bCs/>
                <w:sz w:val="20"/>
                <w:szCs w:val="20"/>
              </w:rPr>
              <w:t xml:space="preserve"> cm</w:t>
            </w:r>
          </w:p>
        </w:tc>
      </w:tr>
      <w:tr w:rsidR="006A103B" w:rsidRPr="00DD0A1C" w14:paraId="6F6A05DB" w14:textId="77777777" w:rsidTr="00DD0A1C">
        <w:trPr>
          <w:trHeight w:val="296"/>
        </w:trPr>
        <w:tc>
          <w:tcPr>
            <w:tcW w:w="2689" w:type="dxa"/>
          </w:tcPr>
          <w:p w14:paraId="709AB613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</w:tcPr>
          <w:p w14:paraId="7A47DC47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8(42%)</w:t>
            </w:r>
          </w:p>
        </w:tc>
        <w:tc>
          <w:tcPr>
            <w:tcW w:w="1990" w:type="dxa"/>
          </w:tcPr>
          <w:p w14:paraId="31DA86DB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1(58%)</w:t>
            </w:r>
          </w:p>
        </w:tc>
        <w:tc>
          <w:tcPr>
            <w:tcW w:w="1417" w:type="dxa"/>
          </w:tcPr>
          <w:p w14:paraId="27744B2A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0(36%)</w:t>
            </w:r>
          </w:p>
        </w:tc>
        <w:tc>
          <w:tcPr>
            <w:tcW w:w="1418" w:type="dxa"/>
          </w:tcPr>
          <w:p w14:paraId="3374484D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8(64%)</w:t>
            </w:r>
          </w:p>
        </w:tc>
        <w:tc>
          <w:tcPr>
            <w:tcW w:w="1417" w:type="dxa"/>
          </w:tcPr>
          <w:p w14:paraId="0F0674BD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8(22%)</w:t>
            </w:r>
          </w:p>
        </w:tc>
        <w:tc>
          <w:tcPr>
            <w:tcW w:w="1418" w:type="dxa"/>
          </w:tcPr>
          <w:p w14:paraId="05B92412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8(78%)</w:t>
            </w:r>
          </w:p>
        </w:tc>
        <w:tc>
          <w:tcPr>
            <w:tcW w:w="1417" w:type="dxa"/>
          </w:tcPr>
          <w:p w14:paraId="2AA97CDD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5(45%)</w:t>
            </w:r>
          </w:p>
        </w:tc>
        <w:tc>
          <w:tcPr>
            <w:tcW w:w="1559" w:type="dxa"/>
          </w:tcPr>
          <w:p w14:paraId="4327F836" w14:textId="77777777" w:rsidR="006A103B" w:rsidRPr="007B133D" w:rsidRDefault="006A103B" w:rsidP="00DD0A1C">
            <w:pPr>
              <w:tabs>
                <w:tab w:val="left" w:pos="606"/>
              </w:tabs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0(53%)</w:t>
            </w:r>
          </w:p>
        </w:tc>
      </w:tr>
      <w:tr w:rsidR="006A103B" w:rsidRPr="00DD0A1C" w14:paraId="354928F2" w14:textId="77777777" w:rsidTr="00DD0A1C">
        <w:trPr>
          <w:trHeight w:val="296"/>
        </w:trPr>
        <w:tc>
          <w:tcPr>
            <w:tcW w:w="2689" w:type="dxa"/>
          </w:tcPr>
          <w:p w14:paraId="1B1DA2C6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126" w:type="dxa"/>
          </w:tcPr>
          <w:p w14:paraId="18DA9B2B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365 </w:t>
            </w:r>
          </w:p>
          <w:p w14:paraId="5AFA3894" w14:textId="3DE86E41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061, 2510)</w:t>
            </w:r>
          </w:p>
        </w:tc>
        <w:tc>
          <w:tcPr>
            <w:tcW w:w="1990" w:type="dxa"/>
          </w:tcPr>
          <w:p w14:paraId="69423317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4779 </w:t>
            </w:r>
          </w:p>
          <w:p w14:paraId="4C597DE0" w14:textId="17CE87F3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218, 7627)</w:t>
            </w:r>
          </w:p>
        </w:tc>
        <w:tc>
          <w:tcPr>
            <w:tcW w:w="1417" w:type="dxa"/>
          </w:tcPr>
          <w:p w14:paraId="02E60C65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768 </w:t>
            </w:r>
          </w:p>
          <w:p w14:paraId="203EDABC" w14:textId="652CCDF5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68, 2780)</w:t>
            </w:r>
          </w:p>
        </w:tc>
        <w:tc>
          <w:tcPr>
            <w:tcW w:w="1418" w:type="dxa"/>
          </w:tcPr>
          <w:p w14:paraId="1436D264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615 </w:t>
            </w:r>
          </w:p>
          <w:p w14:paraId="265A2867" w14:textId="53703F3C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770, 4200)</w:t>
            </w:r>
          </w:p>
        </w:tc>
        <w:tc>
          <w:tcPr>
            <w:tcW w:w="1417" w:type="dxa"/>
          </w:tcPr>
          <w:p w14:paraId="310C29B9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368 </w:t>
            </w:r>
          </w:p>
          <w:p w14:paraId="6BCCC38B" w14:textId="5EDBCB1E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652, 2164)</w:t>
            </w:r>
          </w:p>
        </w:tc>
        <w:tc>
          <w:tcPr>
            <w:tcW w:w="1418" w:type="dxa"/>
          </w:tcPr>
          <w:p w14:paraId="19B7C040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3198 </w:t>
            </w:r>
          </w:p>
          <w:p w14:paraId="29769A51" w14:textId="32484625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920, 5360)</w:t>
            </w:r>
          </w:p>
        </w:tc>
        <w:tc>
          <w:tcPr>
            <w:tcW w:w="1417" w:type="dxa"/>
          </w:tcPr>
          <w:p w14:paraId="359C45AE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079 </w:t>
            </w:r>
          </w:p>
          <w:p w14:paraId="460AE1C7" w14:textId="25E0A164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12, 2319)</w:t>
            </w:r>
          </w:p>
        </w:tc>
        <w:tc>
          <w:tcPr>
            <w:tcW w:w="1559" w:type="dxa"/>
          </w:tcPr>
          <w:p w14:paraId="3FA1D673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820 </w:t>
            </w:r>
          </w:p>
          <w:p w14:paraId="2A846CA8" w14:textId="35B36E79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216, 2881)</w:t>
            </w:r>
          </w:p>
        </w:tc>
      </w:tr>
      <w:tr w:rsidR="006A103B" w:rsidRPr="00DD0A1C" w14:paraId="3EE94CC5" w14:textId="77777777" w:rsidTr="007B133D">
        <w:trPr>
          <w:trHeight w:val="281"/>
        </w:trPr>
        <w:tc>
          <w:tcPr>
            <w:tcW w:w="2689" w:type="dxa"/>
          </w:tcPr>
          <w:p w14:paraId="6471B2CE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E57268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990" w:type="dxa"/>
          </w:tcPr>
          <w:p w14:paraId="1562FD5D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119E9CC0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418" w:type="dxa"/>
          </w:tcPr>
          <w:p w14:paraId="0CF01B90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725E246C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418" w:type="dxa"/>
          </w:tcPr>
          <w:p w14:paraId="20A83D85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714CDB93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&lt;14</w:t>
            </w:r>
          </w:p>
        </w:tc>
        <w:tc>
          <w:tcPr>
            <w:tcW w:w="1559" w:type="dxa"/>
          </w:tcPr>
          <w:p w14:paraId="2C908273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B-lines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14</w:t>
            </w:r>
          </w:p>
        </w:tc>
      </w:tr>
      <w:tr w:rsidR="006A103B" w:rsidRPr="00DD0A1C" w14:paraId="0A65069D" w14:textId="77777777" w:rsidTr="00DD0A1C">
        <w:trPr>
          <w:trHeight w:val="296"/>
        </w:trPr>
        <w:tc>
          <w:tcPr>
            <w:tcW w:w="2689" w:type="dxa"/>
          </w:tcPr>
          <w:p w14:paraId="1732F6FD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</w:tcPr>
          <w:p w14:paraId="1939FE1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8(42%)</w:t>
            </w:r>
          </w:p>
        </w:tc>
        <w:tc>
          <w:tcPr>
            <w:tcW w:w="1990" w:type="dxa"/>
          </w:tcPr>
          <w:p w14:paraId="60D551FB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1(58%)</w:t>
            </w:r>
          </w:p>
        </w:tc>
        <w:tc>
          <w:tcPr>
            <w:tcW w:w="1417" w:type="dxa"/>
          </w:tcPr>
          <w:p w14:paraId="72B6E8AA" w14:textId="77777777" w:rsidR="006A103B" w:rsidRPr="007B133D" w:rsidRDefault="006A103B" w:rsidP="00DD0A1C">
            <w:pPr>
              <w:tabs>
                <w:tab w:val="left" w:pos="621"/>
              </w:tabs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2(42%)</w:t>
            </w:r>
          </w:p>
        </w:tc>
        <w:tc>
          <w:tcPr>
            <w:tcW w:w="1418" w:type="dxa"/>
          </w:tcPr>
          <w:p w14:paraId="6E08C3D5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6(57%)</w:t>
            </w:r>
          </w:p>
        </w:tc>
        <w:tc>
          <w:tcPr>
            <w:tcW w:w="1417" w:type="dxa"/>
          </w:tcPr>
          <w:p w14:paraId="614DA8CE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4(39%)</w:t>
            </w:r>
          </w:p>
        </w:tc>
        <w:tc>
          <w:tcPr>
            <w:tcW w:w="1418" w:type="dxa"/>
          </w:tcPr>
          <w:p w14:paraId="7B51CC5C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2(61%)</w:t>
            </w:r>
          </w:p>
        </w:tc>
        <w:tc>
          <w:tcPr>
            <w:tcW w:w="1417" w:type="dxa"/>
          </w:tcPr>
          <w:p w14:paraId="0C19EA59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33(59%)</w:t>
            </w:r>
          </w:p>
        </w:tc>
        <w:tc>
          <w:tcPr>
            <w:tcW w:w="1559" w:type="dxa"/>
          </w:tcPr>
          <w:p w14:paraId="594014A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3(41%)</w:t>
            </w:r>
          </w:p>
        </w:tc>
      </w:tr>
      <w:tr w:rsidR="006A103B" w:rsidRPr="00DD0A1C" w14:paraId="6B068DEB" w14:textId="77777777" w:rsidTr="00DD0A1C">
        <w:trPr>
          <w:trHeight w:val="296"/>
        </w:trPr>
        <w:tc>
          <w:tcPr>
            <w:tcW w:w="2689" w:type="dxa"/>
          </w:tcPr>
          <w:p w14:paraId="60BB747F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126" w:type="dxa"/>
          </w:tcPr>
          <w:p w14:paraId="7A6E4ACD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328 </w:t>
            </w:r>
          </w:p>
          <w:p w14:paraId="12712693" w14:textId="0DE7387A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061, 2510)</w:t>
            </w:r>
          </w:p>
        </w:tc>
        <w:tc>
          <w:tcPr>
            <w:tcW w:w="1990" w:type="dxa"/>
          </w:tcPr>
          <w:p w14:paraId="2ADC064F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4779 </w:t>
            </w:r>
          </w:p>
          <w:p w14:paraId="19E1813D" w14:textId="6D31CEEB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218, 7627)</w:t>
            </w:r>
          </w:p>
        </w:tc>
        <w:tc>
          <w:tcPr>
            <w:tcW w:w="1417" w:type="dxa"/>
          </w:tcPr>
          <w:p w14:paraId="370CDFB2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153 </w:t>
            </w:r>
          </w:p>
          <w:p w14:paraId="7B27BE99" w14:textId="110CE72A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68, 2697)</w:t>
            </w:r>
          </w:p>
        </w:tc>
        <w:tc>
          <w:tcPr>
            <w:tcW w:w="1418" w:type="dxa"/>
          </w:tcPr>
          <w:p w14:paraId="5E051664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3303 </w:t>
            </w:r>
          </w:p>
          <w:p w14:paraId="3EC7F1B0" w14:textId="1BCE8D0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2236, 5405)</w:t>
            </w:r>
          </w:p>
        </w:tc>
        <w:tc>
          <w:tcPr>
            <w:tcW w:w="1417" w:type="dxa"/>
          </w:tcPr>
          <w:p w14:paraId="1B377E5D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266 </w:t>
            </w:r>
          </w:p>
          <w:p w14:paraId="178FBB64" w14:textId="12FD51CA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620, 2299)</w:t>
            </w:r>
          </w:p>
        </w:tc>
        <w:tc>
          <w:tcPr>
            <w:tcW w:w="1418" w:type="dxa"/>
          </w:tcPr>
          <w:p w14:paraId="7DD6BB36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3696 </w:t>
            </w:r>
          </w:p>
          <w:p w14:paraId="3322AABD" w14:textId="59EE8A73" w:rsidR="006A103B" w:rsidRPr="007B133D" w:rsidRDefault="006A103B" w:rsidP="00C90D95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2216, 7183)</w:t>
            </w:r>
          </w:p>
        </w:tc>
        <w:tc>
          <w:tcPr>
            <w:tcW w:w="1417" w:type="dxa"/>
          </w:tcPr>
          <w:p w14:paraId="3EB33879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079 </w:t>
            </w:r>
          </w:p>
          <w:p w14:paraId="53FCF6AB" w14:textId="41A6FFE1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475, 1699)</w:t>
            </w:r>
          </w:p>
        </w:tc>
        <w:tc>
          <w:tcPr>
            <w:tcW w:w="1559" w:type="dxa"/>
          </w:tcPr>
          <w:p w14:paraId="6DF05776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782 </w:t>
            </w:r>
          </w:p>
          <w:p w14:paraId="2A8FD5B7" w14:textId="68BE773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720, 3627)</w:t>
            </w:r>
          </w:p>
        </w:tc>
      </w:tr>
      <w:tr w:rsidR="006A103B" w:rsidRPr="00DD0A1C" w14:paraId="3FFF9A62" w14:textId="77777777" w:rsidTr="00DD0A1C">
        <w:trPr>
          <w:trHeight w:val="296"/>
        </w:trPr>
        <w:tc>
          <w:tcPr>
            <w:tcW w:w="2689" w:type="dxa"/>
          </w:tcPr>
          <w:p w14:paraId="2A7F4F92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1C60B0" w14:textId="5699D40F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90" w:type="dxa"/>
          </w:tcPr>
          <w:p w14:paraId="68B6392B" w14:textId="19B2BEFA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  <w:tc>
          <w:tcPr>
            <w:tcW w:w="1417" w:type="dxa"/>
          </w:tcPr>
          <w:p w14:paraId="31BC22C7" w14:textId="78BE3C82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198F054F" w14:textId="12BDC45C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  <w:tc>
          <w:tcPr>
            <w:tcW w:w="1417" w:type="dxa"/>
          </w:tcPr>
          <w:p w14:paraId="1ECB7973" w14:textId="6C4B4394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7EFEEAC5" w14:textId="5888BD8A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  <w:tc>
          <w:tcPr>
            <w:tcW w:w="1417" w:type="dxa"/>
          </w:tcPr>
          <w:p w14:paraId="14817809" w14:textId="4EEAEFC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</w:t>
            </w:r>
            <w:r w:rsidRPr="007B133D">
              <w:rPr>
                <w:rFonts w:hint="eastAsia"/>
                <w:b/>
                <w:bCs/>
                <w:sz w:val="20"/>
                <w:szCs w:val="20"/>
              </w:rPr>
              <w:t>≥</w:t>
            </w:r>
            <w:r w:rsidRPr="007B133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5E6BD79" w14:textId="35EF6E22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JVD-r</w:t>
            </w:r>
            <w:r w:rsidR="003A4061">
              <w:rPr>
                <w:b/>
                <w:bCs/>
                <w:sz w:val="20"/>
                <w:szCs w:val="20"/>
              </w:rPr>
              <w:t>atio</w:t>
            </w:r>
            <w:r w:rsidRPr="007B133D">
              <w:rPr>
                <w:b/>
                <w:bCs/>
                <w:sz w:val="20"/>
                <w:szCs w:val="20"/>
              </w:rPr>
              <w:t xml:space="preserve"> &lt;4</w:t>
            </w:r>
          </w:p>
        </w:tc>
      </w:tr>
      <w:tr w:rsidR="006A103B" w:rsidRPr="00DD0A1C" w14:paraId="18709C8C" w14:textId="77777777" w:rsidTr="00DD0A1C">
        <w:trPr>
          <w:trHeight w:val="296"/>
        </w:trPr>
        <w:tc>
          <w:tcPr>
            <w:tcW w:w="2689" w:type="dxa"/>
          </w:tcPr>
          <w:p w14:paraId="4BD269C2" w14:textId="77777777" w:rsidR="006A103B" w:rsidRPr="007B133D" w:rsidRDefault="006A103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26" w:type="dxa"/>
          </w:tcPr>
          <w:p w14:paraId="62300E3E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5(26%)</w:t>
            </w:r>
          </w:p>
        </w:tc>
        <w:tc>
          <w:tcPr>
            <w:tcW w:w="1990" w:type="dxa"/>
          </w:tcPr>
          <w:p w14:paraId="689F476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2(63%)</w:t>
            </w:r>
          </w:p>
        </w:tc>
        <w:tc>
          <w:tcPr>
            <w:tcW w:w="1417" w:type="dxa"/>
          </w:tcPr>
          <w:p w14:paraId="4182FCF4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1(39%)</w:t>
            </w:r>
          </w:p>
        </w:tc>
        <w:tc>
          <w:tcPr>
            <w:tcW w:w="1418" w:type="dxa"/>
          </w:tcPr>
          <w:p w14:paraId="592F01DE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2(42%)</w:t>
            </w:r>
          </w:p>
        </w:tc>
        <w:tc>
          <w:tcPr>
            <w:tcW w:w="1417" w:type="dxa"/>
          </w:tcPr>
          <w:p w14:paraId="7B678AB2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11(30%)</w:t>
            </w:r>
          </w:p>
        </w:tc>
        <w:tc>
          <w:tcPr>
            <w:tcW w:w="1418" w:type="dxa"/>
          </w:tcPr>
          <w:p w14:paraId="4E40C1D4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4(66%)</w:t>
            </w:r>
          </w:p>
        </w:tc>
        <w:tc>
          <w:tcPr>
            <w:tcW w:w="1417" w:type="dxa"/>
          </w:tcPr>
          <w:p w14:paraId="2558C2E6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7(48%)</w:t>
            </w:r>
          </w:p>
        </w:tc>
        <w:tc>
          <w:tcPr>
            <w:tcW w:w="1559" w:type="dxa"/>
          </w:tcPr>
          <w:p w14:paraId="5939C613" w14:textId="7777777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sz w:val="20"/>
                <w:szCs w:val="20"/>
              </w:rPr>
              <w:t>25(44%)</w:t>
            </w:r>
          </w:p>
        </w:tc>
      </w:tr>
      <w:tr w:rsidR="006A103B" w:rsidRPr="00DD0A1C" w14:paraId="1BCB44F5" w14:textId="77777777" w:rsidTr="00DD0A1C">
        <w:trPr>
          <w:trHeight w:val="296"/>
        </w:trPr>
        <w:tc>
          <w:tcPr>
            <w:tcW w:w="2689" w:type="dxa"/>
          </w:tcPr>
          <w:p w14:paraId="6CA09530" w14:textId="77777777" w:rsidR="006A103B" w:rsidRPr="007B133D" w:rsidRDefault="006A103B" w:rsidP="007D0A72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b/>
                <w:bCs/>
                <w:sz w:val="20"/>
                <w:szCs w:val="20"/>
              </w:rPr>
              <w:t>NT-proBNP</w:t>
            </w:r>
          </w:p>
        </w:tc>
        <w:tc>
          <w:tcPr>
            <w:tcW w:w="2126" w:type="dxa"/>
          </w:tcPr>
          <w:p w14:paraId="67883770" w14:textId="10E601D7" w:rsidR="006A103B" w:rsidRPr="007B133D" w:rsidRDefault="002566BB" w:rsidP="00DD0A1C">
            <w:pPr>
              <w:jc w:val="center"/>
              <w:rPr>
                <w:b/>
                <w:bCs/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872, 1302, </w:t>
            </w:r>
            <w:r w:rsidRPr="007B133D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  <w:shd w:val="clear" w:color="auto" w:fill="FFFFFF"/>
              </w:rPr>
              <w:t>1428</w:t>
            </w: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, 3017,35000</w:t>
            </w:r>
          </w:p>
        </w:tc>
        <w:tc>
          <w:tcPr>
            <w:tcW w:w="1990" w:type="dxa"/>
          </w:tcPr>
          <w:p w14:paraId="57B3E457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4081 </w:t>
            </w:r>
          </w:p>
          <w:p w14:paraId="6FC3BE31" w14:textId="4EACD6A9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092, 7086)</w:t>
            </w:r>
          </w:p>
        </w:tc>
        <w:tc>
          <w:tcPr>
            <w:tcW w:w="1417" w:type="dxa"/>
          </w:tcPr>
          <w:p w14:paraId="2E4C3597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769 </w:t>
            </w:r>
          </w:p>
          <w:p w14:paraId="43645D54" w14:textId="58D2E947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804, 3217)</w:t>
            </w:r>
          </w:p>
        </w:tc>
        <w:tc>
          <w:tcPr>
            <w:tcW w:w="1418" w:type="dxa"/>
          </w:tcPr>
          <w:p w14:paraId="28B1CE7E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699 </w:t>
            </w:r>
          </w:p>
          <w:p w14:paraId="7C5D3F32" w14:textId="5306031A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2031, 3977)</w:t>
            </w:r>
          </w:p>
        </w:tc>
        <w:tc>
          <w:tcPr>
            <w:tcW w:w="1417" w:type="dxa"/>
          </w:tcPr>
          <w:p w14:paraId="12DD6491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1772 </w:t>
            </w:r>
          </w:p>
          <w:p w14:paraId="204E5FA5" w14:textId="7C48E09A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567, 2528)</w:t>
            </w:r>
          </w:p>
        </w:tc>
        <w:tc>
          <w:tcPr>
            <w:tcW w:w="1418" w:type="dxa"/>
          </w:tcPr>
          <w:p w14:paraId="17956639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763 </w:t>
            </w:r>
          </w:p>
          <w:p w14:paraId="79B807CB" w14:textId="2A158B80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992, 5360)</w:t>
            </w:r>
          </w:p>
        </w:tc>
        <w:tc>
          <w:tcPr>
            <w:tcW w:w="1417" w:type="dxa"/>
          </w:tcPr>
          <w:p w14:paraId="023E5EF0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882 </w:t>
            </w:r>
          </w:p>
          <w:p w14:paraId="240FE232" w14:textId="18B8BD2E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380, 1502)</w:t>
            </w:r>
          </w:p>
        </w:tc>
        <w:tc>
          <w:tcPr>
            <w:tcW w:w="1559" w:type="dxa"/>
          </w:tcPr>
          <w:p w14:paraId="118B2835" w14:textId="77777777" w:rsidR="009424A3" w:rsidRPr="007B133D" w:rsidRDefault="006A103B" w:rsidP="00DD0A1C">
            <w:pPr>
              <w:jc w:val="center"/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 xml:space="preserve">2556 </w:t>
            </w:r>
          </w:p>
          <w:p w14:paraId="10655DC7" w14:textId="4A3FED9B" w:rsidR="006A103B" w:rsidRPr="007B133D" w:rsidRDefault="006A103B" w:rsidP="00DD0A1C">
            <w:pPr>
              <w:jc w:val="center"/>
              <w:rPr>
                <w:sz w:val="20"/>
                <w:szCs w:val="20"/>
              </w:rPr>
            </w:pPr>
            <w:r w:rsidRPr="007B133D">
              <w:rPr>
                <w:rFonts w:ascii="Segoe UI" w:hAnsi="Segoe UI" w:cs="Segoe UI"/>
                <w:color w:val="333333"/>
                <w:sz w:val="20"/>
                <w:szCs w:val="20"/>
                <w:shd w:val="clear" w:color="auto" w:fill="FFFFFF"/>
              </w:rPr>
              <w:t>(1488, 3002)</w:t>
            </w:r>
          </w:p>
        </w:tc>
      </w:tr>
    </w:tbl>
    <w:p w14:paraId="7D4F64EE" w14:textId="77777777" w:rsidR="00C90D95" w:rsidRDefault="00C90D95" w:rsidP="00DE5057">
      <w:pPr>
        <w:rPr>
          <w:rFonts w:asciiTheme="minorBidi" w:hAnsiTheme="minorBidi"/>
          <w:b/>
          <w:bCs/>
        </w:rPr>
      </w:pPr>
    </w:p>
    <w:p w14:paraId="7D76BD42" w14:textId="79108D8F" w:rsidR="006A103B" w:rsidRPr="00A234D0" w:rsidRDefault="00DD0A1C" w:rsidP="0080658C">
      <w:pPr>
        <w:rPr>
          <w:rFonts w:asciiTheme="minorBidi" w:hAnsiTheme="minorBidi"/>
          <w:b/>
          <w:bCs/>
        </w:rPr>
      </w:pPr>
      <w:r w:rsidRPr="00A234D0">
        <w:rPr>
          <w:rFonts w:asciiTheme="minorBidi" w:hAnsiTheme="minorBidi"/>
          <w:b/>
          <w:bCs/>
        </w:rPr>
        <w:t>Table</w:t>
      </w:r>
      <w:r w:rsidR="00A234D0">
        <w:rPr>
          <w:rFonts w:asciiTheme="minorBidi" w:hAnsiTheme="minorBidi"/>
          <w:b/>
          <w:bCs/>
        </w:rPr>
        <w:t xml:space="preserve"> </w:t>
      </w:r>
      <w:r w:rsidR="00E47465" w:rsidRPr="00A234D0">
        <w:rPr>
          <w:rFonts w:asciiTheme="minorBidi" w:hAnsiTheme="minorBidi"/>
          <w:b/>
          <w:bCs/>
        </w:rPr>
        <w:t xml:space="preserve">1 supplementary: </w:t>
      </w:r>
      <w:r w:rsidR="00AE7BAF" w:rsidRPr="00A234D0">
        <w:rPr>
          <w:rFonts w:asciiTheme="minorBidi" w:hAnsiTheme="minorBidi"/>
        </w:rPr>
        <w:t>Prevalence of ultrasound signs of congestion</w:t>
      </w:r>
      <w:r w:rsidR="007C28EF" w:rsidRPr="00A234D0">
        <w:rPr>
          <w:rFonts w:asciiTheme="minorBidi" w:hAnsiTheme="minorBidi"/>
        </w:rPr>
        <w:t xml:space="preserve"> and </w:t>
      </w:r>
      <w:r w:rsidR="00081E21" w:rsidRPr="00A234D0">
        <w:rPr>
          <w:rFonts w:asciiTheme="minorBidi" w:hAnsiTheme="minorBidi"/>
        </w:rPr>
        <w:t xml:space="preserve">plasma concentrations of </w:t>
      </w:r>
      <w:r w:rsidR="007C28EF" w:rsidRPr="00A234D0">
        <w:rPr>
          <w:rFonts w:asciiTheme="minorBidi" w:hAnsiTheme="minorBidi"/>
        </w:rPr>
        <w:t>NT-proBNP</w:t>
      </w:r>
      <w:r w:rsidR="00AE7BAF" w:rsidRPr="00A234D0">
        <w:rPr>
          <w:rFonts w:asciiTheme="minorBidi" w:hAnsiTheme="minorBidi"/>
        </w:rPr>
        <w:t xml:space="preserve"> </w:t>
      </w:r>
      <w:r w:rsidR="00E47465" w:rsidRPr="00A234D0">
        <w:rPr>
          <w:rFonts w:asciiTheme="minorBidi" w:hAnsiTheme="minorBidi"/>
        </w:rPr>
        <w:t xml:space="preserve">in </w:t>
      </w:r>
      <w:r w:rsidR="00AE7BAF" w:rsidRPr="00A234D0">
        <w:rPr>
          <w:rFonts w:asciiTheme="minorBidi" w:hAnsiTheme="minorBidi"/>
        </w:rPr>
        <w:t xml:space="preserve">patients with and without </w:t>
      </w:r>
      <w:r w:rsidR="00E47465" w:rsidRPr="00A234D0">
        <w:rPr>
          <w:rFonts w:asciiTheme="minorBidi" w:hAnsiTheme="minorBidi"/>
        </w:rPr>
        <w:t>clinical</w:t>
      </w:r>
      <w:r w:rsidR="00AE7BAF" w:rsidRPr="00A234D0">
        <w:rPr>
          <w:rFonts w:asciiTheme="minorBidi" w:hAnsiTheme="minorBidi"/>
        </w:rPr>
        <w:t xml:space="preserve"> signs of</w:t>
      </w:r>
      <w:r w:rsidR="00E47465" w:rsidRPr="00A234D0">
        <w:rPr>
          <w:rFonts w:asciiTheme="minorBidi" w:hAnsiTheme="minorBidi"/>
        </w:rPr>
        <w:t xml:space="preserve"> congest</w:t>
      </w:r>
      <w:r w:rsidR="00DE5057" w:rsidRPr="00A234D0">
        <w:rPr>
          <w:rFonts w:asciiTheme="minorBidi" w:hAnsiTheme="minorBidi"/>
        </w:rPr>
        <w:t>ion.</w:t>
      </w:r>
      <w:r w:rsidR="00E8519F" w:rsidRPr="00A234D0">
        <w:rPr>
          <w:rFonts w:asciiTheme="minorBidi" w:hAnsiTheme="minorBidi"/>
          <w:b/>
          <w:bCs/>
        </w:rPr>
        <w:t xml:space="preserve"> </w:t>
      </w:r>
      <w:r w:rsidR="004075EA" w:rsidRPr="00A234D0">
        <w:rPr>
          <w:rFonts w:asciiTheme="minorBidi" w:hAnsiTheme="minorBidi"/>
        </w:rPr>
        <w:t>NT-proBNP is reported as median and IQR if the number of patients is more than 7</w:t>
      </w:r>
      <w:r w:rsidR="001B3236" w:rsidRPr="00A234D0">
        <w:rPr>
          <w:rFonts w:asciiTheme="minorBidi" w:hAnsiTheme="minorBidi"/>
        </w:rPr>
        <w:t>;</w:t>
      </w:r>
      <w:r w:rsidR="004075EA" w:rsidRPr="00A234D0">
        <w:rPr>
          <w:rFonts w:asciiTheme="minorBidi" w:hAnsiTheme="minorBidi"/>
        </w:rPr>
        <w:t xml:space="preserve"> otherwise</w:t>
      </w:r>
      <w:r w:rsidR="005A6F7D" w:rsidRPr="00A234D0">
        <w:rPr>
          <w:rFonts w:asciiTheme="minorBidi" w:hAnsiTheme="minorBidi"/>
        </w:rPr>
        <w:t>,</w:t>
      </w:r>
      <w:r w:rsidR="004075EA" w:rsidRPr="00A234D0">
        <w:rPr>
          <w:rFonts w:asciiTheme="minorBidi" w:hAnsiTheme="minorBidi"/>
        </w:rPr>
        <w:t xml:space="preserve"> the individual values are </w:t>
      </w:r>
      <w:r w:rsidR="00390C48" w:rsidRPr="00A234D0">
        <w:rPr>
          <w:rFonts w:asciiTheme="minorBidi" w:hAnsiTheme="minorBidi"/>
        </w:rPr>
        <w:t>r</w:t>
      </w:r>
      <w:r w:rsidR="004075EA" w:rsidRPr="00A234D0">
        <w:rPr>
          <w:rFonts w:asciiTheme="minorBidi" w:hAnsiTheme="minorBidi"/>
        </w:rPr>
        <w:t>eported along with the median</w:t>
      </w:r>
      <w:r w:rsidR="00390C48" w:rsidRPr="00A234D0">
        <w:rPr>
          <w:rFonts w:asciiTheme="minorBidi" w:hAnsiTheme="minorBidi"/>
        </w:rPr>
        <w:t xml:space="preserve"> in bold.</w:t>
      </w:r>
      <w:r w:rsidR="004075EA" w:rsidRPr="00A234D0">
        <w:rPr>
          <w:rFonts w:asciiTheme="minorBidi" w:hAnsiTheme="minorBidi"/>
        </w:rPr>
        <w:t xml:space="preserve"> </w:t>
      </w:r>
      <w:r w:rsidR="00C90D95">
        <w:rPr>
          <w:rFonts w:asciiTheme="minorBidi" w:hAnsiTheme="minorBidi"/>
        </w:rPr>
        <w:t>There was a small amount of missing data</w:t>
      </w:r>
      <w:r w:rsidR="00103AD1">
        <w:rPr>
          <w:rFonts w:asciiTheme="minorBidi" w:hAnsiTheme="minorBidi"/>
        </w:rPr>
        <w:t>,</w:t>
      </w:r>
      <w:r w:rsidR="00C90D95">
        <w:rPr>
          <w:rFonts w:asciiTheme="minorBidi" w:hAnsiTheme="minorBidi"/>
        </w:rPr>
        <w:t xml:space="preserve"> accounting for </w:t>
      </w:r>
      <w:r w:rsidR="00103AD1">
        <w:rPr>
          <w:rFonts w:asciiTheme="minorBidi" w:hAnsiTheme="minorBidi"/>
        </w:rPr>
        <w:t xml:space="preserve">the </w:t>
      </w:r>
      <w:r w:rsidR="00C90D95">
        <w:rPr>
          <w:rFonts w:asciiTheme="minorBidi" w:hAnsiTheme="minorBidi"/>
        </w:rPr>
        <w:t>number in cells not always adding to 100%.</w:t>
      </w:r>
      <w:r w:rsidR="00E8519F" w:rsidRPr="00A234D0">
        <w:rPr>
          <w:rFonts w:asciiTheme="minorBidi" w:hAnsiTheme="minorBidi"/>
        </w:rPr>
        <w:t xml:space="preserve">           </w:t>
      </w:r>
      <w:r w:rsidR="007B6F6D" w:rsidRPr="00A234D0">
        <w:rPr>
          <w:rFonts w:asciiTheme="minorBidi" w:hAnsiTheme="minorBidi"/>
          <w:b/>
          <w:bCs/>
        </w:rPr>
        <w:t xml:space="preserve"> </w:t>
      </w:r>
    </w:p>
    <w:sectPr w:rsidR="006A103B" w:rsidRPr="00A234D0" w:rsidSect="007B133D">
      <w:headerReference w:type="default" r:id="rId6"/>
      <w:pgSz w:w="16840" w:h="11900" w:orient="landscape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A2398" w14:textId="77777777" w:rsidR="00F42470" w:rsidRDefault="00F42470" w:rsidP="00F87D36">
      <w:r>
        <w:separator/>
      </w:r>
    </w:p>
  </w:endnote>
  <w:endnote w:type="continuationSeparator" w:id="0">
    <w:p w14:paraId="34CA9F6C" w14:textId="77777777" w:rsidR="00F42470" w:rsidRDefault="00F42470" w:rsidP="00F8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EC32E" w14:textId="77777777" w:rsidR="00F42470" w:rsidRDefault="00F42470" w:rsidP="00F87D36">
      <w:r>
        <w:separator/>
      </w:r>
    </w:p>
  </w:footnote>
  <w:footnote w:type="continuationSeparator" w:id="0">
    <w:p w14:paraId="757D0442" w14:textId="77777777" w:rsidR="00F42470" w:rsidRDefault="00F42470" w:rsidP="00F87D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94C5E" w14:textId="77777777" w:rsidR="00F87D36" w:rsidRPr="00F87D36" w:rsidRDefault="00F87D36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03B"/>
    <w:rsid w:val="00081E21"/>
    <w:rsid w:val="000A739A"/>
    <w:rsid w:val="000D222E"/>
    <w:rsid w:val="000F1E2E"/>
    <w:rsid w:val="00103AD1"/>
    <w:rsid w:val="00144D24"/>
    <w:rsid w:val="00151BE1"/>
    <w:rsid w:val="00162B35"/>
    <w:rsid w:val="001A132F"/>
    <w:rsid w:val="001A76A5"/>
    <w:rsid w:val="001B3236"/>
    <w:rsid w:val="001C1C26"/>
    <w:rsid w:val="001D3CD6"/>
    <w:rsid w:val="001E08AF"/>
    <w:rsid w:val="001F42A8"/>
    <w:rsid w:val="0020617F"/>
    <w:rsid w:val="00231F83"/>
    <w:rsid w:val="002335A6"/>
    <w:rsid w:val="00246C54"/>
    <w:rsid w:val="002566BB"/>
    <w:rsid w:val="0026218B"/>
    <w:rsid w:val="00292C72"/>
    <w:rsid w:val="002A4058"/>
    <w:rsid w:val="002B424A"/>
    <w:rsid w:val="002B6EAF"/>
    <w:rsid w:val="00390C48"/>
    <w:rsid w:val="003A4061"/>
    <w:rsid w:val="00400EC6"/>
    <w:rsid w:val="00402858"/>
    <w:rsid w:val="004075EA"/>
    <w:rsid w:val="00430C6B"/>
    <w:rsid w:val="00443E8A"/>
    <w:rsid w:val="004A019E"/>
    <w:rsid w:val="004A7959"/>
    <w:rsid w:val="00503CC2"/>
    <w:rsid w:val="0052739A"/>
    <w:rsid w:val="005344E7"/>
    <w:rsid w:val="00586F4A"/>
    <w:rsid w:val="005A6F7D"/>
    <w:rsid w:val="005B2FDC"/>
    <w:rsid w:val="005B7C54"/>
    <w:rsid w:val="005D22B7"/>
    <w:rsid w:val="005D2CF6"/>
    <w:rsid w:val="006364A4"/>
    <w:rsid w:val="00672089"/>
    <w:rsid w:val="00682104"/>
    <w:rsid w:val="006862D6"/>
    <w:rsid w:val="0069121A"/>
    <w:rsid w:val="006A103B"/>
    <w:rsid w:val="006E30D6"/>
    <w:rsid w:val="006E450A"/>
    <w:rsid w:val="00731F18"/>
    <w:rsid w:val="00774AFE"/>
    <w:rsid w:val="00774D68"/>
    <w:rsid w:val="00776249"/>
    <w:rsid w:val="007A1D56"/>
    <w:rsid w:val="007B133D"/>
    <w:rsid w:val="007B6F6D"/>
    <w:rsid w:val="007C28EF"/>
    <w:rsid w:val="007C6C66"/>
    <w:rsid w:val="007D0A72"/>
    <w:rsid w:val="0080658C"/>
    <w:rsid w:val="00841597"/>
    <w:rsid w:val="00845B61"/>
    <w:rsid w:val="008E41B8"/>
    <w:rsid w:val="009424A3"/>
    <w:rsid w:val="00970D50"/>
    <w:rsid w:val="009720D0"/>
    <w:rsid w:val="009B0B63"/>
    <w:rsid w:val="009B15C7"/>
    <w:rsid w:val="00A234D0"/>
    <w:rsid w:val="00A3698F"/>
    <w:rsid w:val="00A51DC3"/>
    <w:rsid w:val="00A9145A"/>
    <w:rsid w:val="00A92583"/>
    <w:rsid w:val="00AE7BAF"/>
    <w:rsid w:val="00B01F91"/>
    <w:rsid w:val="00B12A4C"/>
    <w:rsid w:val="00B450B8"/>
    <w:rsid w:val="00C02452"/>
    <w:rsid w:val="00C0277C"/>
    <w:rsid w:val="00C544E5"/>
    <w:rsid w:val="00C90D95"/>
    <w:rsid w:val="00CC6C86"/>
    <w:rsid w:val="00CE0B06"/>
    <w:rsid w:val="00D37D56"/>
    <w:rsid w:val="00D452AE"/>
    <w:rsid w:val="00D761DF"/>
    <w:rsid w:val="00D84EEB"/>
    <w:rsid w:val="00DB1820"/>
    <w:rsid w:val="00DB4CD3"/>
    <w:rsid w:val="00DD0A1C"/>
    <w:rsid w:val="00DD53FF"/>
    <w:rsid w:val="00DE5057"/>
    <w:rsid w:val="00E47465"/>
    <w:rsid w:val="00E571B8"/>
    <w:rsid w:val="00E721D7"/>
    <w:rsid w:val="00E803AD"/>
    <w:rsid w:val="00E8519F"/>
    <w:rsid w:val="00EB5FC7"/>
    <w:rsid w:val="00EE2ED1"/>
    <w:rsid w:val="00F42470"/>
    <w:rsid w:val="00F50B17"/>
    <w:rsid w:val="00F50F87"/>
    <w:rsid w:val="00F87D36"/>
    <w:rsid w:val="00F90CAE"/>
    <w:rsid w:val="00FB6D21"/>
    <w:rsid w:val="00FD38DE"/>
    <w:rsid w:val="00FE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5A645"/>
  <w15:chartTrackingRefBased/>
  <w15:docId w15:val="{6B147AA7-9C91-304F-84B6-AA61DF82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03B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0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0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0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03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0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1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0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1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03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1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03B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1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0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03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A103B"/>
  </w:style>
  <w:style w:type="character" w:styleId="CommentReference">
    <w:name w:val="annotation reference"/>
    <w:basedOn w:val="DefaultParagraphFont"/>
    <w:uiPriority w:val="99"/>
    <w:semiHidden/>
    <w:unhideWhenUsed/>
    <w:rsid w:val="007B6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F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F6D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F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F6D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87D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D36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7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7D36"/>
    <w:rPr>
      <w:rFonts w:eastAsiaTheme="minorEastAsia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081E21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46</Words>
  <Characters>2124</Characters>
  <Application>Microsoft Office Word</Application>
  <DocSecurity>0</DocSecurity>
  <Lines>236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saeed</dc:creator>
  <cp:keywords/>
  <dc:description/>
  <cp:lastModifiedBy>Pierpaolo Pellicori</cp:lastModifiedBy>
  <cp:revision>10</cp:revision>
  <dcterms:created xsi:type="dcterms:W3CDTF">2025-07-24T10:13:00Z</dcterms:created>
  <dcterms:modified xsi:type="dcterms:W3CDTF">2025-11-12T11:23:00Z</dcterms:modified>
</cp:coreProperties>
</file>